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4949A" w14:textId="77777777" w:rsidR="009F4BB7" w:rsidRPr="00AD4271" w:rsidRDefault="009F4BB7" w:rsidP="009F4BB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4271">
        <w:rPr>
          <w:rFonts w:ascii="Times New Roman" w:hAnsi="Times New Roman" w:cs="Times New Roman"/>
          <w:sz w:val="24"/>
          <w:szCs w:val="24"/>
          <w:lang w:val="en-US"/>
        </w:rPr>
        <w:t>Table S1.  Detailed distribution of tumorigenesis in vivo depending on the expression of the CD133 marker and the number of implanted cells.</w:t>
      </w:r>
    </w:p>
    <w:tbl>
      <w:tblPr>
        <w:tblW w:w="1528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850"/>
        <w:gridCol w:w="709"/>
        <w:gridCol w:w="709"/>
        <w:gridCol w:w="850"/>
        <w:gridCol w:w="709"/>
        <w:gridCol w:w="709"/>
        <w:gridCol w:w="992"/>
        <w:gridCol w:w="709"/>
        <w:gridCol w:w="708"/>
        <w:gridCol w:w="901"/>
        <w:gridCol w:w="805"/>
        <w:gridCol w:w="709"/>
        <w:gridCol w:w="851"/>
        <w:gridCol w:w="708"/>
        <w:gridCol w:w="709"/>
        <w:gridCol w:w="851"/>
        <w:gridCol w:w="708"/>
        <w:gridCol w:w="709"/>
        <w:gridCol w:w="896"/>
      </w:tblGrid>
      <w:tr w:rsidR="008D1807" w:rsidRPr="009F4BB7" w14:paraId="384E8516" w14:textId="43E27038" w:rsidTr="008D1807">
        <w:trPr>
          <w:trHeight w:val="204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D4B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Cells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DCFCF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Seminal vesicl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A30E9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Peritoneum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632618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Kidney</w:t>
            </w:r>
          </w:p>
        </w:tc>
        <w:tc>
          <w:tcPr>
            <w:tcW w:w="241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9638D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Liver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2CE339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Diaphragm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15FB16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Lung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</w:tcPr>
          <w:p w14:paraId="60F7F646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</w:p>
        </w:tc>
      </w:tr>
      <w:tr w:rsidR="008D1807" w:rsidRPr="009F4BB7" w14:paraId="5D93212D" w14:textId="23AFC4C8" w:rsidTr="008D1807">
        <w:trPr>
          <w:trHeight w:val="408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6DD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9C744" w14:textId="77777777" w:rsidR="00DA3244" w:rsidRPr="00DA3244" w:rsidRDefault="00DA3244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Average</w:t>
            </w:r>
          </w:p>
          <w:p w14:paraId="1C07676E" w14:textId="77777777" w:rsidR="008D1807" w:rsidRDefault="008D1807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W</w:t>
            </w:r>
            <w:r w:rsidR="00072472"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eigh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[</w:t>
            </w:r>
            <w:r w:rsidR="00072472"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g]</w:t>
            </w:r>
            <w:r w:rsidR="00DA3244"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/</w:t>
            </w:r>
          </w:p>
          <w:p w14:paraId="3D06AA92" w14:textId="637509D7" w:rsidR="00072472" w:rsidRPr="00DA3244" w:rsidRDefault="00DA3244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 xml:space="preserve">number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tumo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A783C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ecrosis area [%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35D6E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mitosis cou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A5F8C" w14:textId="77777777" w:rsidR="008D1807" w:rsidRPr="00DA3244" w:rsidRDefault="008D1807" w:rsidP="008D1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Average</w:t>
            </w:r>
          </w:p>
          <w:p w14:paraId="7238679A" w14:textId="77777777" w:rsidR="008D1807" w:rsidRDefault="008D1807" w:rsidP="008D1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Weight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[</w:t>
            </w: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g]/</w:t>
            </w:r>
          </w:p>
          <w:p w14:paraId="69D41150" w14:textId="1929C35C" w:rsidR="00072472" w:rsidRPr="008D1807" w:rsidRDefault="008D1807" w:rsidP="008D1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 xml:space="preserve">number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tumo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9076D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ecrosis area [%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EA082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mitosis cou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0613C" w14:textId="77777777" w:rsidR="008D1807" w:rsidRPr="00DA3244" w:rsidRDefault="008D1807" w:rsidP="008D1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Average</w:t>
            </w:r>
          </w:p>
          <w:p w14:paraId="61F502DD" w14:textId="77777777" w:rsidR="008D1807" w:rsidRDefault="008D1807" w:rsidP="008D1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weight[g]/</w:t>
            </w:r>
          </w:p>
          <w:p w14:paraId="4CB0991B" w14:textId="583AC71A" w:rsidR="00072472" w:rsidRPr="008D1807" w:rsidRDefault="008D1807" w:rsidP="008D1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 xml:space="preserve">number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tumo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E80A5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ecrosis area [%]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9F9A2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mitosis counts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26489" w14:textId="77777777" w:rsidR="008D1807" w:rsidRPr="00DA3244" w:rsidRDefault="008D1807" w:rsidP="008D1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Average</w:t>
            </w:r>
          </w:p>
          <w:p w14:paraId="2C7A7E77" w14:textId="32A5B2CB" w:rsidR="00072472" w:rsidRPr="008D1807" w:rsidRDefault="008D1807" w:rsidP="008D1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 xml:space="preserve">weight[g]/number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tumors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6110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ecrosis area [%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287BD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mitosis cou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40291" w14:textId="77777777" w:rsidR="008D1807" w:rsidRPr="00DA3244" w:rsidRDefault="008D1807" w:rsidP="008D1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Average</w:t>
            </w:r>
          </w:p>
          <w:p w14:paraId="7691FD91" w14:textId="77777777" w:rsidR="008D1807" w:rsidRDefault="008D1807" w:rsidP="008D1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weight[g]/</w:t>
            </w:r>
          </w:p>
          <w:p w14:paraId="27FE5147" w14:textId="0F34C5B9" w:rsidR="00072472" w:rsidRPr="008D1807" w:rsidRDefault="008D1807" w:rsidP="008D1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 xml:space="preserve">number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tumor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0CEAF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ecrosis area [%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5EAC4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mitosis coun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97CA3" w14:textId="77777777" w:rsidR="008D1807" w:rsidRPr="00DA3244" w:rsidRDefault="008D1807" w:rsidP="008D1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Average</w:t>
            </w:r>
          </w:p>
          <w:p w14:paraId="781D79CB" w14:textId="77777777" w:rsidR="008D1807" w:rsidRDefault="008D1807" w:rsidP="008D1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weight[g]/</w:t>
            </w:r>
          </w:p>
          <w:p w14:paraId="668C16DA" w14:textId="39A488B6" w:rsidR="00072472" w:rsidRPr="008D1807" w:rsidRDefault="008D1807" w:rsidP="008D18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</w:pPr>
            <w:r w:rsidRPr="00DA324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 xml:space="preserve">number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pl-PL"/>
              </w:rPr>
              <w:t>tumor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58523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ecrosis area [%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15553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mitosis count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036069" w14:textId="77777777" w:rsidR="00072472" w:rsidRDefault="00DA3244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End of experiment</w:t>
            </w:r>
          </w:p>
          <w:p w14:paraId="291CEEF8" w14:textId="7B46B119" w:rsidR="00DA3244" w:rsidRPr="009F4BB7" w:rsidRDefault="00DA3244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(days)</w:t>
            </w:r>
          </w:p>
        </w:tc>
      </w:tr>
      <w:tr w:rsidR="008D1807" w:rsidRPr="009F4BB7" w14:paraId="5803280A" w14:textId="5608706A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94E2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A4A1" w14:textId="6A6A2285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4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7826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2479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E13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E73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480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0C7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00B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D51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731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5DF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F5C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6F0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CE3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AF4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550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527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DC3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CD87EC" w14:textId="59C08616" w:rsidR="00072472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8D1807" w:rsidRPr="009F4BB7" w14:paraId="7A7D0765" w14:textId="13E4346A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E898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C457" w14:textId="74D68846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</w:t>
            </w:r>
            <w:r w:rsidR="00AD42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357D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EE3A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FD8A" w14:textId="21F59E14" w:rsidR="00072472" w:rsidRPr="009F4BB7" w:rsidRDefault="00B94750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 w:rsidR="00072472"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5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6223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ABBC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2F0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F05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25E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A82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A1E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D3D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E72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57B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3F0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B09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111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1B0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BB8B85" w14:textId="6BD5D615" w:rsidR="00072472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8D1807" w:rsidRPr="009F4BB7" w14:paraId="6AF9FF94" w14:textId="19E42BF6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AE92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DAB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DFB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5AE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FBF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782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D50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307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6DA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65C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1DD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C04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40F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E1E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22A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4D8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898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536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CCE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772A26" w14:textId="05E49CBD" w:rsidR="00072472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8D1807" w:rsidRPr="009F4BB7" w14:paraId="0521BED0" w14:textId="3398CCF8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B134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C2A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35D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A48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0CA8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656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924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E13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08D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5A4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244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654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122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7FB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757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11C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EEA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73B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DEA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FC25C8" w14:textId="5AF520FB" w:rsidR="00072472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8D1807" w:rsidRPr="009F4BB7" w14:paraId="4C87ECAC" w14:textId="6F421B68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DFDD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2B3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395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C6A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AF4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AA6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CF1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B32C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76C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83A8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B10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249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07F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BCD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493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C88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CAB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9DC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D5B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2255FF" w14:textId="3FD213F1" w:rsidR="00072472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8D1807" w:rsidRPr="009F4BB7" w14:paraId="6F07CF97" w14:textId="7E4A0328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F689D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189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271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427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0BF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3E8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95A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249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1378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AF2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F6E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3C7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0DC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4FE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F98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9B4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56C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A01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EBC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680878" w14:textId="23563F2E" w:rsidR="00072472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8D1807" w:rsidRPr="009F4BB7" w14:paraId="2AADF28E" w14:textId="4A19D602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D602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D1D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C0A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A70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A7D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CDB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1E8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D40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A4E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B51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244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AAD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09F8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3F5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DB0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51A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060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275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12AA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33F2A7" w14:textId="49FC0412" w:rsidR="00072472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8D1807" w:rsidRPr="009F4BB7" w14:paraId="732A4A02" w14:textId="4FF0C809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F9AA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F34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DD9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A78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B78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EA05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4C8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59C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BC5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7DB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D2F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372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89CB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0D5F" w14:textId="650FA704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13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B6C7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ABCA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206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D5D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DC2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36D32A" w14:textId="5EE6ABB9" w:rsidR="00072472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8D1807" w:rsidRPr="009F4BB7" w14:paraId="70DE7C65" w14:textId="494FE08D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3560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671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8E3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719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70AF1" w14:textId="405D4223" w:rsidR="00072472" w:rsidRPr="009F4BB7" w:rsidRDefault="00B94750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="00072472"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 w:rsidR="00E76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80AA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CDAD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5078" w14:textId="1D6F2B5A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9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F7A4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2592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277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900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B5F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630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05B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44B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420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AB9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163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666973" w14:textId="62B44B22" w:rsidR="00072472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8D1807" w:rsidRPr="009F4BB7" w14:paraId="69CD04D8" w14:textId="2BE82DA8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19EA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FD2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7E2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BF3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928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7ED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D01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844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B9C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22E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4F6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322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BE9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835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99F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3C8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99F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105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A64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2C4773" w14:textId="2DB490F8" w:rsidR="00072472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8D1807" w:rsidRPr="009F4BB7" w14:paraId="138635A5" w14:textId="0EBDA9D9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FCE9F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A92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9BD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CE0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1358" w14:textId="106ADD1E" w:rsidR="00072472" w:rsidRPr="009F4BB7" w:rsidRDefault="00B94750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 w:rsidR="00E76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3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F109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A67C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B01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984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B6C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B15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FCE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D62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9001" w14:textId="55725D0A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6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372E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97C3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C23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DFE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D43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299D9C" w14:textId="2E41CCC9" w:rsidR="00072472" w:rsidRPr="009F4BB7" w:rsidRDefault="00EB46FA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</w:tr>
      <w:tr w:rsidR="008D1807" w:rsidRPr="009F4BB7" w14:paraId="12F236F8" w14:textId="609030DA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A641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BEA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67C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159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0DE9" w14:textId="5ED9F260" w:rsidR="00072472" w:rsidRPr="009F4BB7" w:rsidRDefault="00B94750" w:rsidP="00E763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 w:rsidR="00072472"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 w:rsidR="00A273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(n=1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6535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799E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9AA8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0D5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116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833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B72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4B6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C91D" w14:textId="599D580F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</w:t>
            </w:r>
            <w:r w:rsidR="00B947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 w:rsidR="00A273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478E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139C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3FC8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BC1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8F6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AF0A77" w14:textId="2D59FFE1" w:rsidR="00072472" w:rsidRPr="009F4BB7" w:rsidRDefault="00EB46FA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1</w:t>
            </w:r>
          </w:p>
        </w:tc>
      </w:tr>
      <w:tr w:rsidR="008D1807" w:rsidRPr="009F4BB7" w14:paraId="2B89F981" w14:textId="543146F4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90EC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9CD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3F6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DF1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1CF2" w14:textId="24B29E51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5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5FB6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7CE5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246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3FC8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AB6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8C4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F95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B3B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019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F73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9CC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115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A25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5B4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7BE2AD" w14:textId="08F1545D" w:rsidR="00072472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6E1AA0A9" w14:textId="08B3A6C5" w:rsidTr="002653E1">
        <w:trPr>
          <w:trHeight w:val="204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5989C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C9535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4C162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BB01B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FDE0A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6047D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72DF7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B2EA1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89E6C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2571A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426F5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76CC7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4FE17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46C21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51B88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E1FAC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1FF93" w14:textId="77777777" w:rsidR="00AD4271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66812" w14:textId="77777777" w:rsidR="00AD4271" w:rsidRPr="009F4BB7" w:rsidRDefault="00AD4271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9594" w14:textId="26BA839A" w:rsidR="00AD4271" w:rsidRPr="009F4BB7" w:rsidRDefault="00AD4271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</w:tr>
      <w:tr w:rsidR="008D1807" w:rsidRPr="009F4BB7" w14:paraId="451930AA" w14:textId="10A43515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7493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E49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A59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183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2D6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BB7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643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BA7F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48E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C8A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FA7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AA1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743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75B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FB3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46B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D818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C7F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3D5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952E7D" w14:textId="44865D3B" w:rsidR="00072472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8D1807" w:rsidRPr="009F4BB7" w14:paraId="03011118" w14:textId="24252C4E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CAB6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A9F8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60B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38B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8E38E" w14:textId="46E6EDC4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</w:t>
            </w:r>
            <w:r w:rsidR="00E76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1 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(n=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89F6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983A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to smal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DE8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E69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3C78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ACF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9D1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F33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59F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522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2C5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93D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B2A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3018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217D55" w14:textId="0BBBC459" w:rsidR="00072472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8D1807" w:rsidRPr="009F4BB7" w14:paraId="4E214856" w14:textId="3CD20D48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9694F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E04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D055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B6E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00B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A66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A3B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74F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B90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8CE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2C5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0F2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F7B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A3B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39F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7ED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04F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9CC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FF7C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54501B" w14:textId="1485A860" w:rsidR="00072472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8D1807" w:rsidRPr="009F4BB7" w14:paraId="64F1220A" w14:textId="7A920A8D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EA2D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9F8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0C1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2A8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D0B8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DB7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308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E7B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193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521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9F7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60E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ABD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AE0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C78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05E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7EE1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E8A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677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ABAEE5" w14:textId="1E2DB1D7" w:rsidR="00072472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8D1807" w:rsidRPr="009F4BB7" w14:paraId="6F5E88BF" w14:textId="086161C9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CEC0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4B8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5C1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4EC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BDC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19F8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174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1D58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79E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8BC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50B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CE5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242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1DB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5B5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96A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8F8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5E5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3F7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F1004A" w14:textId="23A6C980" w:rsidR="00072472" w:rsidRPr="009F4BB7" w:rsidRDefault="00AD4271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8D1807" w:rsidRPr="009F4BB7" w14:paraId="034C2250" w14:textId="2AA4C710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F828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CD83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A7D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39A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442B" w14:textId="0519A545" w:rsidR="00072472" w:rsidRPr="009F4BB7" w:rsidRDefault="00B94750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="00072472"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9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E070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1914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FFCA" w14:textId="60549A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19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B508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ED24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5406" w14:textId="313A62FF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16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2AC6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9112" w14:textId="23360342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4C2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F18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53F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D95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B76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A6F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7582CA" w14:textId="763F7C5A" w:rsidR="00072472" w:rsidRPr="009F4BB7" w:rsidRDefault="00EB46FA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</w:t>
            </w:r>
          </w:p>
        </w:tc>
      </w:tr>
      <w:tr w:rsidR="008D1807" w:rsidRPr="009F4BB7" w14:paraId="108947AC" w14:textId="4D2727EB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07D8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A67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E82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714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2283" w14:textId="5FA777BC" w:rsidR="00072472" w:rsidRPr="009F4BB7" w:rsidRDefault="00B94750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="00072472"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7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D461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7071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8BC5" w14:textId="6BE1A578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11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F3FC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E849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F4E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77E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541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57B6" w14:textId="12F98DDF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4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AFDD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ADD1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006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EC6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011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334679" w14:textId="09E9005A" w:rsidR="00072472" w:rsidRPr="009F4BB7" w:rsidRDefault="00EB46FA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</w:t>
            </w:r>
          </w:p>
        </w:tc>
      </w:tr>
      <w:tr w:rsidR="008D1807" w:rsidRPr="009F4BB7" w14:paraId="0FA6D80D" w14:textId="34238393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434F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25E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366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E00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F35C" w14:textId="5A04BA2B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33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FE91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DAF8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0AD9" w14:textId="688FDB29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7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0DDC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8165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DCAE" w14:textId="7E8B72FE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6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C2A6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2011" w14:textId="39523E8A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E3C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F43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31F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4D0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5C5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0678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B5C5E" w14:textId="7F17CB32" w:rsidR="00072472" w:rsidRPr="009F4BB7" w:rsidRDefault="00EB46FA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</w:t>
            </w:r>
          </w:p>
        </w:tc>
      </w:tr>
      <w:tr w:rsidR="008D1807" w:rsidRPr="009F4BB7" w14:paraId="162D78DD" w14:textId="0493644F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35E1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B35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9F5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AAA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53F0" w14:textId="3A4873ED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29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F4A8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9C08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D84A" w14:textId="5330AC9C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5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A729D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C1D0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3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F4B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29F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497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43ED" w14:textId="34C829B6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</w:t>
            </w:r>
            <w:r w:rsidR="00077F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</w:t>
            </w:r>
            <w:r w:rsidR="00E763F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n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=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A6B2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056E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361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BDD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9E6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7BDC3B" w14:textId="4EDB2ADC" w:rsidR="00072472" w:rsidRPr="009F4BB7" w:rsidRDefault="00EB46FA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</w:t>
            </w:r>
          </w:p>
        </w:tc>
      </w:tr>
      <w:tr w:rsidR="008D1807" w:rsidRPr="009F4BB7" w14:paraId="3B33D289" w14:textId="1BBC7962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669D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774F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2E9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D7BE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C667" w14:textId="1C03F2BD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56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1876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45CE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A8A3" w14:textId="7E902116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</w:t>
            </w:r>
            <w:r w:rsidR="00077F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2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1C8E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34ED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.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02A8F" w14:textId="48211E49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39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8E35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746C" w14:textId="3C2052E5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4607" w14:textId="581824D1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</w:t>
            </w:r>
            <w:r w:rsidR="00077F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5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3883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B561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487F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E61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AB7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89760D" w14:textId="4ABF3FFB" w:rsidR="00072472" w:rsidRPr="009F4BB7" w:rsidRDefault="00EB46FA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</w:t>
            </w:r>
          </w:p>
        </w:tc>
      </w:tr>
      <w:tr w:rsidR="008D1807" w:rsidRPr="009F4BB7" w14:paraId="1DA426EF" w14:textId="3C829535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0AC5B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100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994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97A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96C0" w14:textId="3AD6E99E" w:rsidR="00072472" w:rsidRPr="009F4BB7" w:rsidRDefault="00B94750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="00072472"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017E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0C07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2670" w14:textId="37B96524" w:rsidR="00AE2676" w:rsidRPr="009F4BB7" w:rsidRDefault="00072472" w:rsidP="00AE26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</w:t>
            </w:r>
            <w:r w:rsidR="00077F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 w:rsidR="00A273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4B84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BC99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3BE2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222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C580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941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395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F38D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4441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9BE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8319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A2ECD7" w14:textId="26065E5F" w:rsidR="00072472" w:rsidRPr="009F4BB7" w:rsidRDefault="00EB46FA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</w:t>
            </w:r>
          </w:p>
        </w:tc>
      </w:tr>
      <w:tr w:rsidR="008D1807" w:rsidRPr="009F4BB7" w14:paraId="4682DD33" w14:textId="1D64E51A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51ED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1C64A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F2E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6E1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45B7" w14:textId="476BE47B" w:rsidR="00072472" w:rsidRPr="009F4BB7" w:rsidRDefault="00B94750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 w:rsidR="00072472"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2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63C2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E112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2FFA" w14:textId="239D001B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</w:t>
            </w:r>
            <w:r w:rsidR="00077F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2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6BC0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8E2D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.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1DA2" w14:textId="589DE328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 w:rsidR="008D18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 w:rsidR="00077F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3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75B2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D6BA" w14:textId="3F18E692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65B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675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B351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A8CD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7F56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EF4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B5C6A0" w14:textId="5D5F2259" w:rsidR="00072472" w:rsidRPr="009F4BB7" w:rsidRDefault="00EB46FA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</w:t>
            </w:r>
          </w:p>
        </w:tc>
      </w:tr>
      <w:tr w:rsidR="008D1807" w:rsidRPr="009F4BB7" w14:paraId="3664EE5E" w14:textId="5291BA19" w:rsidTr="008D1807">
        <w:trPr>
          <w:trHeight w:val="240"/>
          <w:jc w:val="center"/>
        </w:trPr>
        <w:tc>
          <w:tcPr>
            <w:tcW w:w="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B5E9" w14:textId="77777777" w:rsidR="00072472" w:rsidRPr="009F4BB7" w:rsidRDefault="00072472" w:rsidP="00D779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70F4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1B28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913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FF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DF77" w14:textId="722A9932" w:rsidR="00072472" w:rsidRPr="009F4BB7" w:rsidRDefault="00B94750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="00072472"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</w:t>
            </w:r>
            <w:r w:rsidR="00A273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A9D3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FC70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2708" w14:textId="35CC6F03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</w:t>
            </w:r>
            <w:r w:rsidR="00077F0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8</w:t>
            </w:r>
            <w:r w:rsidR="00AE267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4FA6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62CD" w14:textId="77777777" w:rsidR="00072472" w:rsidRPr="009F4BB7" w:rsidRDefault="00072472" w:rsidP="00D779D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347F5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7B03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0957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33F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1B3E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0B6B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BEF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10CC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4C81" w14:textId="77777777" w:rsidR="00072472" w:rsidRPr="009F4BB7" w:rsidRDefault="00072472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9D1FFB" w14:textId="25B5A73F" w:rsidR="00072472" w:rsidRPr="009F4BB7" w:rsidRDefault="00EB46FA" w:rsidP="00D77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</w:t>
            </w:r>
          </w:p>
        </w:tc>
      </w:tr>
    </w:tbl>
    <w:p w14:paraId="11A757F4" w14:textId="3DA384FE" w:rsidR="00710F1E" w:rsidRDefault="00710F1E" w:rsidP="00D779DC">
      <w:pPr>
        <w:rPr>
          <w:lang w:val="en-US"/>
        </w:rPr>
      </w:pPr>
    </w:p>
    <w:p w14:paraId="476A59E1" w14:textId="77777777" w:rsidR="00AD4271" w:rsidRPr="00AD4271" w:rsidRDefault="00AD4271" w:rsidP="00AD427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427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.  Detailed distribution of tumorigenesis in vivo depending on the expression of the CD133 marker and the number of implanted cells.</w:t>
      </w:r>
    </w:p>
    <w:tbl>
      <w:tblPr>
        <w:tblW w:w="1528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850"/>
        <w:gridCol w:w="709"/>
        <w:gridCol w:w="709"/>
        <w:gridCol w:w="850"/>
        <w:gridCol w:w="709"/>
        <w:gridCol w:w="709"/>
        <w:gridCol w:w="992"/>
        <w:gridCol w:w="709"/>
        <w:gridCol w:w="708"/>
        <w:gridCol w:w="901"/>
        <w:gridCol w:w="805"/>
        <w:gridCol w:w="709"/>
        <w:gridCol w:w="851"/>
        <w:gridCol w:w="708"/>
        <w:gridCol w:w="709"/>
        <w:gridCol w:w="851"/>
        <w:gridCol w:w="708"/>
        <w:gridCol w:w="709"/>
        <w:gridCol w:w="896"/>
      </w:tblGrid>
      <w:tr w:rsidR="00AD4271" w:rsidRPr="009F4BB7" w14:paraId="3FFE0684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01E2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0775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CA80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76C7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87D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F00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48F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C7F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AE0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B46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E0C8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4 (n=4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0F95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8013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348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7197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976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2E4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3E8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7268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EEB0B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</w:t>
            </w:r>
          </w:p>
        </w:tc>
      </w:tr>
      <w:tr w:rsidR="00AD4271" w:rsidRPr="009F4BB7" w14:paraId="1AC11E3A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CBF9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D70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79D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E83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B89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13B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FB3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6AF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F36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968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7AC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498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EDE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4D9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EE3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D72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EA9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DE3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FBD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3E07E1" w14:textId="5F9AE686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21389BA2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6897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5AA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4F0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918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43DB" w14:textId="1F1D9374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  <w:r w:rsidR="00A273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F1E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712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BD0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0AF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38C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960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023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3EB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DB0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57E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9B5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7C4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2B7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C64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E08AC5" w14:textId="649A952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7E4D5A0E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5731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B54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A99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D3FE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5B47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B53F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EE82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A2A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C28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973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7D8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E49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E17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D0F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8BE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775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DE43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519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395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337648" w14:textId="022D682D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7121D0A9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CA3C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6971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(n=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E174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EAF8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FF0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 (n=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FF66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9A95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3E9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F84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D30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296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6D1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F90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3E91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(n=2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0828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CB4F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7B6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FE5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5CF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9BB95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</w:t>
            </w:r>
          </w:p>
        </w:tc>
      </w:tr>
      <w:tr w:rsidR="00AD4271" w:rsidRPr="009F4BB7" w14:paraId="59D619E4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DAFB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B0A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4FA9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E16F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2D66" w14:textId="5F6ACE7D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</w:t>
            </w:r>
            <w:r w:rsidR="00A273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8863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8004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F99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4CB0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B09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E519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C6EC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3994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C78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051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759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C03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7A1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8CD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59F9E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</w:t>
            </w:r>
          </w:p>
        </w:tc>
      </w:tr>
      <w:tr w:rsidR="00AD4271" w:rsidRPr="009F4BB7" w14:paraId="0225574C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3864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11C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8A4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C71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FDB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9 (n=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033B2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0D0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A04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E8D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65E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2FC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9FF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A8E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0A7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B7E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798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057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828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262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AE05E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</w:t>
            </w:r>
          </w:p>
        </w:tc>
      </w:tr>
      <w:tr w:rsidR="00AD4271" w:rsidRPr="009F4BB7" w14:paraId="39F65461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B322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05D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7FB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A10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BA4E" w14:textId="1E0C5780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8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</w:t>
            </w:r>
            <w:r w:rsidR="00A273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E242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BFF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3EB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3C0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16A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3E3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678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76D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026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C2A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425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427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01D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09D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675A0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</w:t>
            </w:r>
          </w:p>
        </w:tc>
      </w:tr>
      <w:tr w:rsidR="00AD4271" w:rsidRPr="009F4BB7" w14:paraId="23E42F2B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D4CC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5B7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D24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ED8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BBFD" w14:textId="50151D9A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4 (n=</w:t>
            </w:r>
            <w:r w:rsidR="00A2734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CD59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B382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7CE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D14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6F3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F2A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1B6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FD2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DC7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964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DB9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FED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AFD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AA7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E7A64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</w:t>
            </w:r>
          </w:p>
        </w:tc>
      </w:tr>
      <w:tr w:rsidR="00AD4271" w:rsidRPr="009F4BB7" w14:paraId="2EA31258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51E0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BC4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57E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A1D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A80C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9 (n=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A06A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C400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DE0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D54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3F7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976F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5ECF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9EAD0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0F9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1DF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7DD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FEB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7E0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F02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B2423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</w:t>
            </w:r>
          </w:p>
        </w:tc>
      </w:tr>
      <w:tr w:rsidR="00AD4271" w:rsidRPr="009F4BB7" w14:paraId="3315A43A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960F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90F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4E6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392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AF04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5 (n=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ED1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685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E18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AF0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D2D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75C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B1E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B7C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A86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3(n=1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4FB8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EB76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C86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527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34B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9D356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</w:t>
            </w:r>
          </w:p>
        </w:tc>
      </w:tr>
      <w:tr w:rsidR="00AD4271" w:rsidRPr="009F4BB7" w14:paraId="4ADE42B9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24AD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F85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B06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FDC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1169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 (n=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AE60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92C8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F0C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C2E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47C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5CAF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72AD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2D2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87A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463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F5A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13C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D34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E26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A1ED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</w:t>
            </w:r>
          </w:p>
        </w:tc>
      </w:tr>
      <w:tr w:rsidR="00AD4271" w:rsidRPr="009F4BB7" w14:paraId="67B6C8D4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8F85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BE3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99E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FCC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FBB1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B08F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3013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FF6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E1B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DDA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799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07A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B4B2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63C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3F5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4D4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C63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AD2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93F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55D41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</w:t>
            </w:r>
          </w:p>
        </w:tc>
      </w:tr>
      <w:tr w:rsidR="00AD4271" w:rsidRPr="009F4BB7" w14:paraId="41380831" w14:textId="77777777" w:rsidTr="00FB6AA1">
        <w:trPr>
          <w:trHeight w:val="204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34F9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2621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A430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A5D9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5B2B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6D5A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01F9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8EA9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C084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5934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1148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DFF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65E9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7F93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659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A38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26E8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7ACC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D00A" w14:textId="6FBDE2DB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</w:tr>
      <w:tr w:rsidR="00AD4271" w:rsidRPr="009F4BB7" w14:paraId="2ACB50DE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23AF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8A8E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2FF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D70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D4E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913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AE2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3EE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D06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019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BED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56A5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625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039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625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A32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552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A8C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D9A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E06D3B" w14:textId="4DCEB750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2CD4EF22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25B8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F23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F0D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245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1F9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36A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507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688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DC9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1C4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2CC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DB3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4AB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7B0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D14A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668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F50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FF0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09B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8322A5" w14:textId="61F16A9D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357527D8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B800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D13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C0B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F99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C58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203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6AD9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1CD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840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E5D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E596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42B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79B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124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0B1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03A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906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DFF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16D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41EEDC" w14:textId="15C6D94D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1AA76B49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4C9A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A68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840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F6B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1426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B87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7C2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083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E45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B63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AA6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1BA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123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4F5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1B7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9F8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0A4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53B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47B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65DBA0" w14:textId="5994BFDB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3347FB75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8133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456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BCB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37DB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A90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395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FF7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673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A38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F1A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0A7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F6F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12E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47F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81E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575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DD8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68F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FCA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1ACD70" w14:textId="69B712AA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5E46484C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9310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CBA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268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E6D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22E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768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D4C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0DC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D24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989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34D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01A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3C3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DE5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C44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E05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5B0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B58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B6C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1C005A" w14:textId="42DB808D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3E20CBC6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7003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0C3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6DB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3B6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05B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0E2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A02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8B3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029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07C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D60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A3A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569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D4E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DF7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870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7EA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344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263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EDDC15" w14:textId="0D8F45D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5B23376E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42F9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0E5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0F2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F69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85A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05A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CBE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262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84F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55D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D53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F91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048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A41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AF0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4AE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205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5C3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67F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2D9112" w14:textId="0E5F93CD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6904176D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5345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75E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FD4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2E2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CEE21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 (n=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3EF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F89A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087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3D0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60C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A7D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301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54B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EE7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162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C8D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3D8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E79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36DC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967B47" w14:textId="71CC418D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3D39B94F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B020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9B4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FDD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05C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8EB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D4A1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1AE1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DCE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D92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307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44F1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3 (n=2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8BF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8331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A23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6F9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F7B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8EC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844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11D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A2D10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2</w:t>
            </w:r>
          </w:p>
        </w:tc>
      </w:tr>
      <w:tr w:rsidR="00AD4271" w:rsidRPr="009F4BB7" w14:paraId="640016D4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D55A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CCBD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,42 (n=4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4FD7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DB80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82A9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59FA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715D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B056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(n=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ABE2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FD25F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3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551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01C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99F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6EF1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FCD3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0C5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F9D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 (n=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28853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A759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3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B5014F" w14:textId="27F3D951" w:rsidR="00AD4271" w:rsidRPr="009F4BB7" w:rsidRDefault="00AD4271" w:rsidP="00AD4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0D9C05D8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A8C4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5AA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288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13F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A80D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(n=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DE14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798F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4A0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AC2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A01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AF6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1DE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D67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F34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0F5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51A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537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781C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73B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D59403" w14:textId="73A000AD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3505C947" w14:textId="77777777" w:rsidTr="00AD4271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DF46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2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55E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223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606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BB30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5 (n=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F8A1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0A4F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6006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 (n=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B287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B18C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3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0CC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A5C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C1E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53A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DEA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849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F80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674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124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E2989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2</w:t>
            </w:r>
          </w:p>
        </w:tc>
      </w:tr>
    </w:tbl>
    <w:p w14:paraId="6F9F0E50" w14:textId="3960CDAC" w:rsidR="00AD4271" w:rsidRDefault="00AD4271" w:rsidP="00D779DC">
      <w:pPr>
        <w:rPr>
          <w:lang w:val="en-US"/>
        </w:rPr>
      </w:pPr>
    </w:p>
    <w:p w14:paraId="51BF0012" w14:textId="70D72B9F" w:rsidR="00AD4271" w:rsidRDefault="00AD4271" w:rsidP="00D779DC">
      <w:pPr>
        <w:rPr>
          <w:lang w:val="en-US"/>
        </w:rPr>
      </w:pPr>
    </w:p>
    <w:p w14:paraId="09B16255" w14:textId="6C4437F3" w:rsidR="00AD4271" w:rsidRDefault="00AD4271" w:rsidP="00D779DC">
      <w:pPr>
        <w:rPr>
          <w:lang w:val="en-US"/>
        </w:rPr>
      </w:pPr>
    </w:p>
    <w:p w14:paraId="35A617B6" w14:textId="77777777" w:rsidR="00AD4271" w:rsidRPr="00AD4271" w:rsidRDefault="00AD4271" w:rsidP="00AD427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427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.  Detailed distribution of tumorigenesis in vivo depending on the expression of the CD133 marker and the number of implanted cells.</w:t>
      </w:r>
    </w:p>
    <w:tbl>
      <w:tblPr>
        <w:tblW w:w="1528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850"/>
        <w:gridCol w:w="709"/>
        <w:gridCol w:w="709"/>
        <w:gridCol w:w="850"/>
        <w:gridCol w:w="709"/>
        <w:gridCol w:w="709"/>
        <w:gridCol w:w="992"/>
        <w:gridCol w:w="709"/>
        <w:gridCol w:w="708"/>
        <w:gridCol w:w="901"/>
        <w:gridCol w:w="805"/>
        <w:gridCol w:w="709"/>
        <w:gridCol w:w="851"/>
        <w:gridCol w:w="708"/>
        <w:gridCol w:w="709"/>
        <w:gridCol w:w="851"/>
        <w:gridCol w:w="708"/>
        <w:gridCol w:w="709"/>
        <w:gridCol w:w="896"/>
      </w:tblGrid>
      <w:tr w:rsidR="00AD4271" w:rsidRPr="009F4BB7" w14:paraId="1BABC297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FDE4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DD2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273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673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78B5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0F1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10E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0BF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D65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097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309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999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F4C4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C5F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5DF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3F3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594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B2C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B97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F6BC8A" w14:textId="3E56578C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13BEFDD2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E722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D9B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386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5E6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6C3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FEB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29F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E76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96D1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AC1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236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3A7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0B1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7B5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B59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146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B11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16E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4BD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42D3A9" w14:textId="13008DF2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24ADF987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2BD8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CD0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F51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41E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3C5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9DA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7EF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69C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AD6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DAC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F11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F56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1A4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EA6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DAA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BD1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106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E80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65B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27BDED" w14:textId="49C35F38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2C86132C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A6E02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24E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C9F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BF19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D8F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5A0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E5D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F3A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1EB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00F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C25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649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C3C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60F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E21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62E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E38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80F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81B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D4B73A" w14:textId="23F4DDD0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3E930444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566D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6C7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D50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C95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AC1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111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DA0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1DC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0A0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2F4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230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2BD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F46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CAF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6FF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823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55B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565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BB7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1DB419" w14:textId="67066550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4C000814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6ECF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C755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1 (n=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A9F9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81BD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.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F6B1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5 (n=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C5A3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AFD2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C83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669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26F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8EF9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(n=3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E934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6EB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5CCA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9 (n=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B58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F250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A5DA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7E47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3AB7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33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025EE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</w:t>
            </w:r>
          </w:p>
        </w:tc>
      </w:tr>
      <w:tr w:rsidR="00AD4271" w:rsidRPr="009F4BB7" w14:paraId="511D3AEC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D5A3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970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701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F0C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35C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 (n=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7522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384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9620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 (n=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1B12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6C64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6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ECB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8DF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BE4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890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CCC4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AD98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715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F22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7A7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AFBE1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</w:t>
            </w:r>
          </w:p>
        </w:tc>
      </w:tr>
      <w:tr w:rsidR="00AD4271" w:rsidRPr="009F4BB7" w14:paraId="0F61CC59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4826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C08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CFC5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8F9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88B3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 (n=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0ED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64A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BE1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C37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303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067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F42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4B7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34B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A041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D1E8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6CB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EA7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BB9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9DF8E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</w:t>
            </w:r>
          </w:p>
        </w:tc>
      </w:tr>
      <w:tr w:rsidR="00AD4271" w:rsidRPr="009F4BB7" w14:paraId="68E42E36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286E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E35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899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A7B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E79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0 (n=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1F5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2ED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CCB3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9E89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AA763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74F5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2 (n=5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955F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4A76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488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6 (n=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AE67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D57D8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DCA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9F3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7D5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251D5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</w:t>
            </w:r>
          </w:p>
        </w:tc>
      </w:tr>
      <w:tr w:rsidR="00AD4271" w:rsidRPr="009F4BB7" w14:paraId="1F133C8D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ABA8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FDE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929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743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34E1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9 (n=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8B16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7B78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9870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9 (n=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E59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0AB94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3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03B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563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8A8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1624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264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BC1A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F56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66F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861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1300D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</w:t>
            </w:r>
          </w:p>
        </w:tc>
      </w:tr>
      <w:tr w:rsidR="00AD4271" w:rsidRPr="009F4BB7" w14:paraId="79B85358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B2E8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454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63D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585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F481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 (n=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B0FC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B8F42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BD67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 (n=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FDD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92B9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00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99D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F63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74A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86CF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7FFF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60D0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B2C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7498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17A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04658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</w:t>
            </w:r>
          </w:p>
        </w:tc>
      </w:tr>
      <w:tr w:rsidR="00AD4271" w:rsidRPr="009F4BB7" w14:paraId="519DD8F3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4C9C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B70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E79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F6A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2EFF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72 (n=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CDAC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FB93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2A2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7F7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31B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62F9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1 (n=5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AFFD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6C55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B02D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8A23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27C0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ABB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489C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AD7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67150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</w:t>
            </w:r>
          </w:p>
        </w:tc>
      </w:tr>
      <w:tr w:rsidR="00AD4271" w:rsidRPr="009F4BB7" w14:paraId="75F1A713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B958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3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415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187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C0B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D49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591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6B5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2FE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042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B4A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D01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09D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86D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470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2F6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EB4C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E8E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379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C985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CDCB00" w14:textId="1F2FC54F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141C9597" w14:textId="77777777" w:rsidTr="004151A4">
        <w:trPr>
          <w:trHeight w:val="204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3693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7DFE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5B65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06F5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C004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429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E676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2D93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45FF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31F3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49B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8735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E324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C1E9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F762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49F7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593C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24DE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FC59" w14:textId="370AF672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</w:tr>
      <w:tr w:rsidR="00AD4271" w:rsidRPr="009F4BB7" w14:paraId="5429BCA5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6F44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3A0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EC7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8DD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274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B53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0AE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EB9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22B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CF2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CAA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7CE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3BE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FD4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F17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70C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CF1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CFA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81D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BE2F50" w14:textId="57A52E64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040E34D3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E2B3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E84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0AA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126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485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3284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A8C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98D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435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C7FE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7B2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867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C0D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673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BAD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E98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8E5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CFE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06D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126735" w14:textId="2F0AB7B8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6085FD31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2A97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B59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B6A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D30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37D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24F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01F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C36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98A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7FB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EC9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5DE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78B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547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AF6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8E6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2E2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B6A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64D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70FC25" w14:textId="5B0F6E7C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08C9A046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3445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EB0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023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063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3A2A8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DAE1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0A707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A7B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C7B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503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FEF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821A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66D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69FD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1BD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5F5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956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1DE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1B6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15361C" w14:textId="18604630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75E7A16E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5793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7A7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2B4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F22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93F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7E7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3CA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869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4A5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AC4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0A39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A1F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4C9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02F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7E5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FF6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57C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320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D34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53E0E5" w14:textId="573EA46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2</w:t>
            </w:r>
          </w:p>
        </w:tc>
      </w:tr>
      <w:tr w:rsidR="00AD4271" w:rsidRPr="009F4BB7" w14:paraId="09B84790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FCE9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4B8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BF4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FD7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00A4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6194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47FA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51A2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76A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C3C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89E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EF2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DC3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58D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EE2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10A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F4D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C70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391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7460F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</w:t>
            </w:r>
          </w:p>
        </w:tc>
      </w:tr>
      <w:tr w:rsidR="00AD4271" w:rsidRPr="009F4BB7" w14:paraId="52D1BD6C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0765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B4B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903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8A7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DF4E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9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98A3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8953C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1E77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148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62E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B05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394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FE5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DCC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306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1B3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9B6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604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AE4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E9D65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</w:t>
            </w:r>
          </w:p>
        </w:tc>
      </w:tr>
      <w:tr w:rsidR="00AD4271" w:rsidRPr="009F4BB7" w14:paraId="416339A6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B9F1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26F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D35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734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AAF4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38 (n=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35C6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AC52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92E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0B2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6DE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DF4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636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8B0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B49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899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B75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CCC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089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A2C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20838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</w:t>
            </w:r>
          </w:p>
        </w:tc>
      </w:tr>
      <w:tr w:rsidR="00AD4271" w:rsidRPr="009F4BB7" w14:paraId="35746A31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5A2B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D45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508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968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5F96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6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D875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C79D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93F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8B4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ECA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A672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219B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0802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.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004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9B0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089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F5B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DAA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E1F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BC50C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6</w:t>
            </w:r>
          </w:p>
        </w:tc>
      </w:tr>
      <w:tr w:rsidR="00AD4271" w:rsidRPr="009F4BB7" w14:paraId="5547A8DE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A999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3D9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3F4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E2B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1803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6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1844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8EC5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CD98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188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243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BB4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6B3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B6F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962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F70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F0B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5BB0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614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C1A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08DE5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4</w:t>
            </w:r>
          </w:p>
        </w:tc>
      </w:tr>
      <w:tr w:rsidR="00AD4271" w:rsidRPr="009F4BB7" w14:paraId="304CE9CB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3BFE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55F8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C4A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8E3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78A6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0 (n=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64E0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6C6C8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C59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110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942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83D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C47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343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0F27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179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068D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0B0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705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BC49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07E79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5</w:t>
            </w:r>
          </w:p>
        </w:tc>
      </w:tr>
      <w:tr w:rsidR="00AD4271" w:rsidRPr="009F4BB7" w14:paraId="0BE45A07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EB56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0CD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9D8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922A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76B9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.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 xml:space="preserve"> (n=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50D4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A2A5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4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4E4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19A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ACFA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CB16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03 (n=4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E3C9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52DD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AEA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B8E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0C6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918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EEE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38F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34D53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</w:t>
            </w:r>
          </w:p>
        </w:tc>
      </w:tr>
      <w:tr w:rsidR="00AD4271" w:rsidRPr="009F4BB7" w14:paraId="4A6070E0" w14:textId="77777777" w:rsidTr="00261408">
        <w:trPr>
          <w:trHeight w:val="240"/>
          <w:jc w:val="center"/>
        </w:trPr>
        <w:tc>
          <w:tcPr>
            <w:tcW w:w="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771D" w14:textId="77777777" w:rsidR="00AD4271" w:rsidRPr="009F4BB7" w:rsidRDefault="00AD4271" w:rsidP="00261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0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pl-PL"/>
              </w:rPr>
              <w:t>4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72B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E45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AB7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9CDF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</w:t>
            </w: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6 (n=2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F545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453C" w14:textId="77777777" w:rsidR="00AD4271" w:rsidRPr="009F4BB7" w:rsidRDefault="00AD4271" w:rsidP="002614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2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01AB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9BB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B356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CE01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0A33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40E2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0FC5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C12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8F34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65A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88FF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6EBC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 w:rsidRPr="009F4BB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0802CE" w14:textId="77777777" w:rsidR="00AD4271" w:rsidRPr="009F4BB7" w:rsidRDefault="00AD4271" w:rsidP="002614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pl-PL"/>
              </w:rPr>
              <w:t>17</w:t>
            </w:r>
          </w:p>
        </w:tc>
      </w:tr>
    </w:tbl>
    <w:p w14:paraId="73CD50E3" w14:textId="77777777" w:rsidR="00AD4271" w:rsidRPr="009F4BB7" w:rsidRDefault="00AD4271" w:rsidP="00D779DC">
      <w:pPr>
        <w:rPr>
          <w:lang w:val="en-US"/>
        </w:rPr>
      </w:pPr>
    </w:p>
    <w:sectPr w:rsidR="00AD4271" w:rsidRPr="009F4BB7" w:rsidSect="009F4B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4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B7"/>
    <w:rsid w:val="00072472"/>
    <w:rsid w:val="00077F07"/>
    <w:rsid w:val="004F5312"/>
    <w:rsid w:val="00710F1E"/>
    <w:rsid w:val="00851448"/>
    <w:rsid w:val="00871DBC"/>
    <w:rsid w:val="008D1807"/>
    <w:rsid w:val="009F4BB7"/>
    <w:rsid w:val="00A27342"/>
    <w:rsid w:val="00AD4271"/>
    <w:rsid w:val="00AE2676"/>
    <w:rsid w:val="00B54231"/>
    <w:rsid w:val="00B94750"/>
    <w:rsid w:val="00BE67CA"/>
    <w:rsid w:val="00CA70A5"/>
    <w:rsid w:val="00D779DC"/>
    <w:rsid w:val="00DA3244"/>
    <w:rsid w:val="00E63B62"/>
    <w:rsid w:val="00E763FB"/>
    <w:rsid w:val="00EB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3BB34"/>
  <w15:docId w15:val="{56F9169D-8173-4492-BE7F-B92170C11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F4BB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9F4BB7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9F4BB7"/>
    <w:rPr>
      <w:color w:val="800080"/>
      <w:u w:val="single"/>
    </w:rPr>
  </w:style>
  <w:style w:type="paragraph" w:customStyle="1" w:styleId="font5">
    <w:name w:val="font5"/>
    <w:basedOn w:val="Normalny"/>
    <w:rsid w:val="009F4BB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pl-PL"/>
    </w:rPr>
  </w:style>
  <w:style w:type="paragraph" w:customStyle="1" w:styleId="font6">
    <w:name w:val="font6"/>
    <w:basedOn w:val="Normalny"/>
    <w:rsid w:val="009F4BB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eastAsia="pl-PL"/>
    </w:rPr>
  </w:style>
  <w:style w:type="paragraph" w:customStyle="1" w:styleId="xl65">
    <w:name w:val="xl65"/>
    <w:basedOn w:val="Normalny"/>
    <w:rsid w:val="009F4B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66">
    <w:name w:val="xl66"/>
    <w:basedOn w:val="Normalny"/>
    <w:rsid w:val="009F4BB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67">
    <w:name w:val="xl67"/>
    <w:basedOn w:val="Normalny"/>
    <w:rsid w:val="009F4B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68">
    <w:name w:val="xl68"/>
    <w:basedOn w:val="Normalny"/>
    <w:rsid w:val="009F4B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69">
    <w:name w:val="xl69"/>
    <w:basedOn w:val="Normalny"/>
    <w:rsid w:val="009F4B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0">
    <w:name w:val="xl70"/>
    <w:basedOn w:val="Normalny"/>
    <w:rsid w:val="009F4BB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1">
    <w:name w:val="xl71"/>
    <w:basedOn w:val="Normalny"/>
    <w:rsid w:val="009F4BB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2">
    <w:name w:val="xl72"/>
    <w:basedOn w:val="Normalny"/>
    <w:rsid w:val="009F4BB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3">
    <w:name w:val="xl73"/>
    <w:basedOn w:val="Normalny"/>
    <w:rsid w:val="009F4BB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4">
    <w:name w:val="xl74"/>
    <w:basedOn w:val="Normalny"/>
    <w:rsid w:val="009F4B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5">
    <w:name w:val="xl75"/>
    <w:basedOn w:val="Normalny"/>
    <w:rsid w:val="009F4B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6">
    <w:name w:val="xl76"/>
    <w:basedOn w:val="Normalny"/>
    <w:rsid w:val="009F4B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7">
    <w:name w:val="xl77"/>
    <w:basedOn w:val="Normalny"/>
    <w:rsid w:val="009F4B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8">
    <w:name w:val="xl78"/>
    <w:basedOn w:val="Normalny"/>
    <w:rsid w:val="009F4B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79">
    <w:name w:val="xl79"/>
    <w:basedOn w:val="Normalny"/>
    <w:rsid w:val="009F4B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0">
    <w:name w:val="xl80"/>
    <w:basedOn w:val="Normalny"/>
    <w:rsid w:val="009F4B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1">
    <w:name w:val="xl81"/>
    <w:basedOn w:val="Normalny"/>
    <w:rsid w:val="009F4BB7"/>
    <w:pPr>
      <w:pBdr>
        <w:top w:val="single" w:sz="4" w:space="0" w:color="auto"/>
        <w:bottom w:val="single" w:sz="4" w:space="0" w:color="auto"/>
      </w:pBdr>
      <w:shd w:val="clear" w:color="000000" w:fill="5A5A5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2">
    <w:name w:val="xl82"/>
    <w:basedOn w:val="Normalny"/>
    <w:rsid w:val="009F4BB7"/>
    <w:pPr>
      <w:pBdr>
        <w:top w:val="single" w:sz="4" w:space="0" w:color="auto"/>
        <w:bottom w:val="single" w:sz="4" w:space="0" w:color="auto"/>
      </w:pBdr>
      <w:shd w:val="clear" w:color="000000" w:fill="5A5A5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3">
    <w:name w:val="xl83"/>
    <w:basedOn w:val="Normalny"/>
    <w:rsid w:val="009F4B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4">
    <w:name w:val="xl84"/>
    <w:basedOn w:val="Normalny"/>
    <w:rsid w:val="009F4B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5">
    <w:name w:val="xl85"/>
    <w:basedOn w:val="Normalny"/>
    <w:rsid w:val="009F4BB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6">
    <w:name w:val="xl86"/>
    <w:basedOn w:val="Normalny"/>
    <w:rsid w:val="009F4B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16"/>
      <w:szCs w:val="16"/>
      <w:lang w:eastAsia="pl-PL"/>
    </w:rPr>
  </w:style>
  <w:style w:type="paragraph" w:customStyle="1" w:styleId="xl87">
    <w:name w:val="xl87"/>
    <w:basedOn w:val="Normalny"/>
    <w:rsid w:val="009F4B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8">
    <w:name w:val="xl88"/>
    <w:basedOn w:val="Normalny"/>
    <w:rsid w:val="009F4BB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89">
    <w:name w:val="xl89"/>
    <w:basedOn w:val="Normalny"/>
    <w:rsid w:val="009F4BB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0">
    <w:name w:val="xl90"/>
    <w:basedOn w:val="Normalny"/>
    <w:rsid w:val="009F4BB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1">
    <w:name w:val="xl91"/>
    <w:basedOn w:val="Normalny"/>
    <w:rsid w:val="009F4BB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2">
    <w:name w:val="xl92"/>
    <w:basedOn w:val="Normalny"/>
    <w:rsid w:val="009F4BB7"/>
    <w:pPr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3">
    <w:name w:val="xl93"/>
    <w:basedOn w:val="Normalny"/>
    <w:rsid w:val="009F4BB7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4">
    <w:name w:val="xl94"/>
    <w:basedOn w:val="Normalny"/>
    <w:rsid w:val="009F4BB7"/>
    <w:pPr>
      <w:pBdr>
        <w:top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5">
    <w:name w:val="xl95"/>
    <w:basedOn w:val="Normalny"/>
    <w:rsid w:val="009F4BB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6">
    <w:name w:val="xl96"/>
    <w:basedOn w:val="Normalny"/>
    <w:rsid w:val="009F4BB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customStyle="1" w:styleId="xl97">
    <w:name w:val="xl97"/>
    <w:basedOn w:val="Normalny"/>
    <w:rsid w:val="009F4BB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E67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E67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5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7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rol Buhl [OPONEO.PL S.A.]</cp:lastModifiedBy>
  <cp:revision>2</cp:revision>
  <cp:lastPrinted>2020-09-15T11:58:00Z</cp:lastPrinted>
  <dcterms:created xsi:type="dcterms:W3CDTF">2020-09-23T17:27:00Z</dcterms:created>
  <dcterms:modified xsi:type="dcterms:W3CDTF">2020-09-23T17:27:00Z</dcterms:modified>
</cp:coreProperties>
</file>